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FDB0D7" w14:textId="77777777" w:rsidR="00167244" w:rsidRDefault="00167244" w:rsidP="008F7715">
      <w:pPr>
        <w:spacing w:before="120" w:line="276" w:lineRule="auto"/>
        <w:rPr>
          <w:rFonts w:ascii="Arial" w:hAnsi="Arial" w:cs="Arial"/>
          <w:b/>
        </w:rPr>
      </w:pPr>
    </w:p>
    <w:p w14:paraId="5252425B" w14:textId="4BE86212" w:rsidR="00992BC2" w:rsidRPr="00AB691D" w:rsidRDefault="00B56388" w:rsidP="006F273A">
      <w:pPr>
        <w:spacing w:before="12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</w:t>
      </w:r>
      <w:r w:rsidR="00B033F4">
        <w:rPr>
          <w:rFonts w:ascii="Arial" w:hAnsi="Arial" w:cs="Arial"/>
          <w:b/>
        </w:rPr>
        <w:t xml:space="preserve"> S8</w:t>
      </w:r>
      <w:bookmarkStart w:id="0" w:name="_GoBack"/>
      <w:bookmarkEnd w:id="0"/>
      <w:r>
        <w:rPr>
          <w:rFonts w:ascii="Arial" w:hAnsi="Arial" w:cs="Arial"/>
          <w:b/>
        </w:rPr>
        <w:t>:</w:t>
      </w:r>
      <w:r w:rsidR="009326AA" w:rsidRPr="00FF1111">
        <w:rPr>
          <w:rFonts w:ascii="Arial" w:hAnsi="Arial" w:cs="Arial"/>
          <w:b/>
        </w:rPr>
        <w:t xml:space="preserve"> </w:t>
      </w:r>
      <w:r w:rsidR="006F273A">
        <w:rPr>
          <w:rFonts w:ascii="Arial" w:hAnsi="Arial" w:cs="Arial"/>
          <w:b/>
        </w:rPr>
        <w:t xml:space="preserve">C-statistics </w:t>
      </w:r>
      <w:r w:rsidR="009326AA" w:rsidRPr="00FF1111">
        <w:rPr>
          <w:rFonts w:ascii="Arial" w:hAnsi="Arial" w:cs="Arial"/>
          <w:b/>
        </w:rPr>
        <w:t xml:space="preserve">of the </w:t>
      </w:r>
      <w:r w:rsidR="005F4869" w:rsidRPr="005F4869">
        <w:rPr>
          <w:rFonts w:ascii="Arial" w:hAnsi="Arial" w:cs="Arial"/>
          <w:b/>
          <w:i/>
        </w:rPr>
        <w:t>baseline + tes</w:t>
      </w:r>
      <w:r w:rsidR="005F4869">
        <w:rPr>
          <w:rFonts w:ascii="Arial" w:hAnsi="Arial" w:cs="Arial"/>
          <w:b/>
        </w:rPr>
        <w:t xml:space="preserve">t </w:t>
      </w:r>
      <w:r w:rsidR="009326AA" w:rsidRPr="00FF1111">
        <w:rPr>
          <w:rFonts w:ascii="Arial" w:hAnsi="Arial" w:cs="Arial"/>
          <w:b/>
        </w:rPr>
        <w:t>models for CCB and sensitivity analyses</w:t>
      </w:r>
      <w:r w:rsidR="00824AFB" w:rsidRPr="00FF1111">
        <w:rPr>
          <w:rFonts w:ascii="Arial" w:hAnsi="Arial" w:cs="Arial"/>
          <w:b/>
        </w:rPr>
        <w:t>.</w:t>
      </w:r>
      <w:r w:rsidR="008F7715" w:rsidRPr="008F7715">
        <w:rPr>
          <w:rFonts w:ascii="Arial" w:eastAsia="Times New Roman" w:hAnsi="Arial" w:cs="Arial"/>
          <w:color w:val="000000"/>
          <w:szCs w:val="20"/>
          <w:lang w:eastAsia="en-GB"/>
        </w:rPr>
        <w:t xml:space="preserve"> </w:t>
      </w:r>
    </w:p>
    <w:p w14:paraId="38C886C8" w14:textId="77777777" w:rsidR="00992BC2" w:rsidRDefault="00992BC2" w:rsidP="00051750">
      <w:pPr>
        <w:tabs>
          <w:tab w:val="left" w:pos="1824"/>
        </w:tabs>
        <w:spacing w:after="120"/>
        <w:rPr>
          <w:rFonts w:ascii="Arial" w:eastAsia="Times New Roman" w:hAnsi="Arial" w:cs="Arial"/>
          <w:vertAlign w:val="superscript"/>
          <w:lang w:eastAsia="en-GB"/>
        </w:rPr>
      </w:pPr>
    </w:p>
    <w:p w14:paraId="14C9657E" w14:textId="77777777" w:rsidR="009E6CC0" w:rsidRPr="00FF1111" w:rsidRDefault="009E6CC0" w:rsidP="00051750">
      <w:pPr>
        <w:tabs>
          <w:tab w:val="left" w:pos="1824"/>
        </w:tabs>
        <w:spacing w:after="120"/>
        <w:rPr>
          <w:rFonts w:ascii="Arial" w:eastAsia="Times New Roman" w:hAnsi="Arial" w:cs="Arial"/>
          <w:vertAlign w:val="superscript"/>
          <w:lang w:eastAsia="en-GB"/>
        </w:rPr>
      </w:pPr>
    </w:p>
    <w:tbl>
      <w:tblPr>
        <w:tblStyle w:val="TableGrid"/>
        <w:tblW w:w="10080" w:type="dxa"/>
        <w:tblInd w:w="-5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800"/>
        <w:gridCol w:w="1800"/>
        <w:gridCol w:w="1800"/>
        <w:gridCol w:w="1800"/>
      </w:tblGrid>
      <w:tr w:rsidR="009E6CC0" w:rsidRPr="00A86F17" w14:paraId="3344CE04" w14:textId="77777777" w:rsidTr="001127BC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06379AF" w14:textId="77777777" w:rsidR="008A0A26" w:rsidRPr="009E6CC0" w:rsidRDefault="008A0A26" w:rsidP="008A0A26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9E6CC0">
              <w:rPr>
                <w:rFonts w:ascii="Arial" w:hAnsi="Arial" w:cs="Arial"/>
                <w:b/>
                <w:sz w:val="20"/>
              </w:rPr>
              <w:t>Mode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33FF23D" w14:textId="3659ED96" w:rsidR="008A0A26" w:rsidRPr="009E6CC0" w:rsidRDefault="008A0A26" w:rsidP="009E6CC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E6CC0">
              <w:rPr>
                <w:rFonts w:ascii="Arial" w:hAnsi="Arial" w:cs="Arial"/>
                <w:b/>
                <w:sz w:val="20"/>
              </w:rPr>
              <w:t xml:space="preserve">Original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73CC275" w14:textId="11025068" w:rsidR="008A0A26" w:rsidRPr="009E6CC0" w:rsidRDefault="00553B39" w:rsidP="008A0A2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E6CC0">
              <w:rPr>
                <w:rFonts w:ascii="Arial" w:hAnsi="Arial" w:cs="Arial"/>
                <w:b/>
                <w:sz w:val="20"/>
              </w:rPr>
              <w:t xml:space="preserve">SA </w:t>
            </w:r>
            <w:r w:rsidR="008A0A26" w:rsidRPr="009E6CC0">
              <w:rPr>
                <w:rFonts w:ascii="Arial" w:hAnsi="Arial" w:cs="Arial"/>
                <w:b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0FCFA77" w14:textId="0A3AAF66" w:rsidR="008A0A26" w:rsidRPr="009E6CC0" w:rsidRDefault="00553B39" w:rsidP="00553B3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E6CC0">
              <w:rPr>
                <w:rFonts w:ascii="Arial" w:hAnsi="Arial" w:cs="Arial"/>
                <w:b/>
                <w:sz w:val="20"/>
              </w:rPr>
              <w:t xml:space="preserve">SA </w:t>
            </w:r>
            <w:r w:rsidR="008A0A26" w:rsidRPr="009E6CC0">
              <w:rPr>
                <w:rFonts w:ascii="Arial" w:hAnsi="Arial" w:cs="Arial"/>
                <w:b/>
                <w:sz w:val="20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42179A7" w14:textId="07A3E9F6" w:rsidR="008A0A26" w:rsidRPr="009E6CC0" w:rsidRDefault="00553B39" w:rsidP="008A0A2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E6CC0">
              <w:rPr>
                <w:rFonts w:ascii="Arial" w:hAnsi="Arial" w:cs="Arial"/>
                <w:b/>
                <w:sz w:val="20"/>
              </w:rPr>
              <w:t xml:space="preserve">SA </w:t>
            </w:r>
            <w:r w:rsidR="008138DA" w:rsidRPr="009E6CC0">
              <w:rPr>
                <w:rFonts w:ascii="Arial" w:hAnsi="Arial" w:cs="Arial"/>
                <w:b/>
                <w:sz w:val="20"/>
              </w:rPr>
              <w:t xml:space="preserve">3 </w:t>
            </w:r>
          </w:p>
        </w:tc>
      </w:tr>
      <w:tr w:rsidR="009E6CC0" w:rsidRPr="00A86F17" w14:paraId="38AD714D" w14:textId="77777777" w:rsidTr="001127BC"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14:paraId="61258A5D" w14:textId="77777777" w:rsidR="00EB3444" w:rsidRPr="00EB3444" w:rsidRDefault="00EB3444" w:rsidP="009E6CC0">
            <w:pPr>
              <w:spacing w:line="360" w:lineRule="auto"/>
              <w:rPr>
                <w:rFonts w:ascii="Arial" w:hAnsi="Arial" w:cs="Arial"/>
                <w:sz w:val="4"/>
              </w:rPr>
            </w:pPr>
          </w:p>
          <w:p w14:paraId="3FAFE9DF" w14:textId="0E54AAB5" w:rsidR="008A0A26" w:rsidRPr="009E6CC0" w:rsidRDefault="00EB3444" w:rsidP="009E6CC0">
            <w:pPr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Baseline </w:t>
            </w:r>
            <w:r w:rsidR="009E6CC0" w:rsidRPr="009E6CC0">
              <w:rPr>
                <w:rFonts w:ascii="Arial" w:hAnsi="Arial" w:cs="Arial"/>
                <w:sz w:val="18"/>
              </w:rPr>
              <w:t>characteristics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7839FCDB" w14:textId="77777777" w:rsidR="00EB3444" w:rsidRPr="00EB3444" w:rsidRDefault="00EB3444" w:rsidP="004E1143">
            <w:pPr>
              <w:spacing w:line="360" w:lineRule="auto"/>
              <w:jc w:val="center"/>
              <w:rPr>
                <w:rFonts w:ascii="Arial" w:hAnsi="Arial" w:cs="Arial"/>
                <w:sz w:val="4"/>
              </w:rPr>
            </w:pPr>
          </w:p>
          <w:p w14:paraId="5AABE20F" w14:textId="1C5875C5" w:rsidR="008A0A26" w:rsidRPr="009E6CC0" w:rsidRDefault="001F62AE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.72 (0.69 to 0.75</w:t>
            </w:r>
            <w:r w:rsidR="008A0A26" w:rsidRPr="009E6CC0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63A64D0D" w14:textId="77777777" w:rsidR="00EB3444" w:rsidRPr="00EB3444" w:rsidRDefault="00EB3444" w:rsidP="004E1143">
            <w:pPr>
              <w:spacing w:line="360" w:lineRule="auto"/>
              <w:jc w:val="center"/>
              <w:rPr>
                <w:rFonts w:ascii="Arial" w:hAnsi="Arial" w:cs="Arial"/>
                <w:sz w:val="4"/>
              </w:rPr>
            </w:pPr>
          </w:p>
          <w:p w14:paraId="0F0C2F52" w14:textId="1C277C45" w:rsidR="008A0A26" w:rsidRPr="009E6CC0" w:rsidRDefault="001F62AE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.72 (0.69 to 0.75</w:t>
            </w:r>
            <w:r w:rsidR="008A0A26" w:rsidRPr="009E6CC0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7DE6D059" w14:textId="77777777" w:rsidR="00EB3444" w:rsidRPr="00EB3444" w:rsidRDefault="00EB3444" w:rsidP="004E1143">
            <w:pPr>
              <w:spacing w:line="360" w:lineRule="auto"/>
              <w:jc w:val="center"/>
              <w:rPr>
                <w:rFonts w:ascii="Arial" w:hAnsi="Arial" w:cs="Arial"/>
                <w:sz w:val="4"/>
              </w:rPr>
            </w:pPr>
          </w:p>
          <w:p w14:paraId="61801668" w14:textId="7ADA3A40" w:rsidR="008A0A26" w:rsidRPr="009E6CC0" w:rsidRDefault="001F62AE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.70 (0.67 to</w:t>
            </w:r>
            <w:r w:rsidR="008A0A26" w:rsidRPr="009E6CC0">
              <w:rPr>
                <w:rFonts w:ascii="Arial" w:hAnsi="Arial" w:cs="Arial"/>
                <w:sz w:val="18"/>
              </w:rPr>
              <w:t xml:space="preserve"> 0.7</w:t>
            </w:r>
            <w:r w:rsidRPr="009E6CC0">
              <w:rPr>
                <w:rFonts w:ascii="Arial" w:hAnsi="Arial" w:cs="Arial"/>
                <w:sz w:val="18"/>
              </w:rPr>
              <w:t>4</w:t>
            </w:r>
            <w:r w:rsidR="008A0A26" w:rsidRPr="009E6CC0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1AD3E45D" w14:textId="77777777" w:rsidR="00EB3444" w:rsidRPr="00EB3444" w:rsidRDefault="00EB3444" w:rsidP="004E1143">
            <w:pPr>
              <w:spacing w:line="360" w:lineRule="auto"/>
              <w:jc w:val="center"/>
              <w:rPr>
                <w:rFonts w:ascii="Arial" w:hAnsi="Arial" w:cs="Arial"/>
                <w:sz w:val="4"/>
              </w:rPr>
            </w:pPr>
          </w:p>
          <w:p w14:paraId="09E887C6" w14:textId="26CB923B" w:rsidR="008A0A26" w:rsidRPr="009E6CC0" w:rsidRDefault="008A0A26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</w:t>
            </w:r>
            <w:r w:rsidR="001F62AE" w:rsidRPr="009E6CC0">
              <w:rPr>
                <w:rFonts w:ascii="Arial" w:hAnsi="Arial" w:cs="Arial"/>
                <w:sz w:val="18"/>
              </w:rPr>
              <w:t>.71 (0.68 to 0.74</w:t>
            </w:r>
            <w:r w:rsidRPr="009E6CC0">
              <w:rPr>
                <w:rFonts w:ascii="Arial" w:hAnsi="Arial" w:cs="Arial"/>
                <w:sz w:val="18"/>
              </w:rPr>
              <w:t>)</w:t>
            </w:r>
          </w:p>
        </w:tc>
      </w:tr>
      <w:tr w:rsidR="009E6CC0" w:rsidRPr="00A86F17" w14:paraId="02004AD2" w14:textId="77777777" w:rsidTr="001127BC">
        <w:tc>
          <w:tcPr>
            <w:tcW w:w="2880" w:type="dxa"/>
            <w:tcBorders>
              <w:top w:val="nil"/>
            </w:tcBorders>
          </w:tcPr>
          <w:p w14:paraId="70E05D8D" w14:textId="565933AB" w:rsidR="008A0A26" w:rsidRPr="009E6CC0" w:rsidRDefault="008A0A26" w:rsidP="004E114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+ pre-op MEA</w:t>
            </w:r>
          </w:p>
        </w:tc>
        <w:tc>
          <w:tcPr>
            <w:tcW w:w="1800" w:type="dxa"/>
            <w:tcBorders>
              <w:top w:val="nil"/>
            </w:tcBorders>
          </w:tcPr>
          <w:p w14:paraId="6A71EE78" w14:textId="327D88BF" w:rsidR="008A0A26" w:rsidRPr="009E6CC0" w:rsidRDefault="001F62AE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.72 (0.70 to 0.75</w:t>
            </w:r>
            <w:r w:rsidR="008A0A26" w:rsidRPr="009E6CC0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800" w:type="dxa"/>
            <w:tcBorders>
              <w:top w:val="nil"/>
            </w:tcBorders>
          </w:tcPr>
          <w:p w14:paraId="2FD6625D" w14:textId="122786E7" w:rsidR="008A0A26" w:rsidRPr="009E6CC0" w:rsidRDefault="001F62AE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.73 (0.69 to 0.76</w:t>
            </w:r>
            <w:r w:rsidR="008A0A26" w:rsidRPr="009E6CC0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800" w:type="dxa"/>
            <w:tcBorders>
              <w:top w:val="nil"/>
            </w:tcBorders>
          </w:tcPr>
          <w:p w14:paraId="4E884B6C" w14:textId="00A3005A" w:rsidR="008A0A26" w:rsidRPr="009E6CC0" w:rsidRDefault="004E1143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.71 (0.67 to 0.74</w:t>
            </w:r>
            <w:r w:rsidR="008A0A26" w:rsidRPr="009E6CC0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800" w:type="dxa"/>
            <w:tcBorders>
              <w:top w:val="nil"/>
            </w:tcBorders>
          </w:tcPr>
          <w:p w14:paraId="5DC24C91" w14:textId="16FF0BC7" w:rsidR="008A0A26" w:rsidRPr="009E6CC0" w:rsidRDefault="001F62AE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.72 (0.69 to 0.75</w:t>
            </w:r>
            <w:r w:rsidR="008A0A26" w:rsidRPr="009E6CC0">
              <w:rPr>
                <w:rFonts w:ascii="Arial" w:hAnsi="Arial" w:cs="Arial"/>
                <w:sz w:val="18"/>
              </w:rPr>
              <w:t>)</w:t>
            </w:r>
          </w:p>
        </w:tc>
      </w:tr>
      <w:tr w:rsidR="009E6CC0" w:rsidRPr="00A86F17" w14:paraId="1FCEA99A" w14:textId="77777777" w:rsidTr="001127BC">
        <w:tc>
          <w:tcPr>
            <w:tcW w:w="2880" w:type="dxa"/>
          </w:tcPr>
          <w:p w14:paraId="6042FC3B" w14:textId="37DF7EDE" w:rsidR="008A0A26" w:rsidRPr="009E6CC0" w:rsidRDefault="001F62AE" w:rsidP="004E114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+ post-op MEA</w:t>
            </w:r>
          </w:p>
        </w:tc>
        <w:tc>
          <w:tcPr>
            <w:tcW w:w="1800" w:type="dxa"/>
          </w:tcPr>
          <w:p w14:paraId="04D34825" w14:textId="320EE978" w:rsidR="008A0A26" w:rsidRPr="009E6CC0" w:rsidRDefault="008A0A26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</w:t>
            </w:r>
            <w:r w:rsidR="001F62AE" w:rsidRPr="009E6CC0">
              <w:rPr>
                <w:rFonts w:ascii="Arial" w:hAnsi="Arial" w:cs="Arial"/>
                <w:sz w:val="18"/>
              </w:rPr>
              <w:t>.74 (0.71 to 0.76</w:t>
            </w:r>
            <w:r w:rsidRPr="009E6CC0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800" w:type="dxa"/>
          </w:tcPr>
          <w:p w14:paraId="38835C5A" w14:textId="04884DAC" w:rsidR="008A0A26" w:rsidRPr="009E6CC0" w:rsidRDefault="001F62AE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.74 (0.70 to 0.77</w:t>
            </w:r>
            <w:r w:rsidR="008A0A26" w:rsidRPr="009E6CC0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800" w:type="dxa"/>
          </w:tcPr>
          <w:p w14:paraId="227AC948" w14:textId="34480A0F" w:rsidR="008A0A26" w:rsidRPr="009E6CC0" w:rsidRDefault="004E1143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.72 (0.69 to 0.75</w:t>
            </w:r>
            <w:r w:rsidR="008A0A26" w:rsidRPr="009E6CC0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800" w:type="dxa"/>
          </w:tcPr>
          <w:p w14:paraId="5B8887CD" w14:textId="1E804E6D" w:rsidR="008A0A26" w:rsidRPr="009E6CC0" w:rsidRDefault="001F62AE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.73 (0.70 to 0.76</w:t>
            </w:r>
            <w:r w:rsidR="008A0A26" w:rsidRPr="009E6CC0">
              <w:rPr>
                <w:rFonts w:ascii="Arial" w:hAnsi="Arial" w:cs="Arial"/>
                <w:sz w:val="18"/>
              </w:rPr>
              <w:t>)</w:t>
            </w:r>
          </w:p>
        </w:tc>
      </w:tr>
      <w:tr w:rsidR="009E6CC0" w:rsidRPr="00A86F17" w14:paraId="7AAC7E63" w14:textId="77777777" w:rsidTr="001127BC">
        <w:tc>
          <w:tcPr>
            <w:tcW w:w="2880" w:type="dxa"/>
          </w:tcPr>
          <w:p w14:paraId="564D4286" w14:textId="0B43B75E" w:rsidR="008A0A26" w:rsidRPr="009E6CC0" w:rsidRDefault="001F62AE" w:rsidP="004E114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 xml:space="preserve">+ </w:t>
            </w:r>
            <w:r w:rsidR="008A0A26" w:rsidRPr="009E6CC0">
              <w:rPr>
                <w:rFonts w:ascii="Arial" w:hAnsi="Arial" w:cs="Arial"/>
                <w:sz w:val="18"/>
              </w:rPr>
              <w:t xml:space="preserve">post-op ROTEM </w:t>
            </w:r>
          </w:p>
        </w:tc>
        <w:tc>
          <w:tcPr>
            <w:tcW w:w="1800" w:type="dxa"/>
          </w:tcPr>
          <w:p w14:paraId="6CFDF6C1" w14:textId="67807A3F" w:rsidR="008A0A26" w:rsidRPr="009E6CC0" w:rsidRDefault="008A0A26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</w:t>
            </w:r>
            <w:r w:rsidR="001F62AE" w:rsidRPr="009E6CC0">
              <w:rPr>
                <w:rFonts w:ascii="Arial" w:hAnsi="Arial" w:cs="Arial"/>
                <w:sz w:val="18"/>
              </w:rPr>
              <w:t>.73 (0.71 to 0.76</w:t>
            </w:r>
            <w:r w:rsidRPr="009E6CC0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800" w:type="dxa"/>
          </w:tcPr>
          <w:p w14:paraId="65F02F6A" w14:textId="678C31EF" w:rsidR="008A0A26" w:rsidRPr="009E6CC0" w:rsidRDefault="004E1143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.74 (0.71 to 0.77</w:t>
            </w:r>
            <w:r w:rsidR="008A0A26" w:rsidRPr="009E6CC0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800" w:type="dxa"/>
          </w:tcPr>
          <w:p w14:paraId="4A57E586" w14:textId="394FFC4D" w:rsidR="008A0A26" w:rsidRPr="009E6CC0" w:rsidRDefault="008A0A26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</w:t>
            </w:r>
            <w:r w:rsidR="004E1143" w:rsidRPr="009E6CC0">
              <w:rPr>
                <w:rFonts w:ascii="Arial" w:hAnsi="Arial" w:cs="Arial"/>
                <w:sz w:val="18"/>
              </w:rPr>
              <w:t>.72 (0.69 to 0.75</w:t>
            </w:r>
            <w:r w:rsidRPr="009E6CC0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800" w:type="dxa"/>
          </w:tcPr>
          <w:p w14:paraId="290D34BA" w14:textId="242338D3" w:rsidR="008A0A26" w:rsidRPr="009E6CC0" w:rsidRDefault="004E1143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.73</w:t>
            </w:r>
            <w:r w:rsidR="008A0A26" w:rsidRPr="009E6CC0">
              <w:rPr>
                <w:rFonts w:ascii="Arial" w:hAnsi="Arial" w:cs="Arial"/>
                <w:sz w:val="18"/>
              </w:rPr>
              <w:t xml:space="preserve"> (0</w:t>
            </w:r>
            <w:r w:rsidRPr="009E6CC0">
              <w:rPr>
                <w:rFonts w:ascii="Arial" w:hAnsi="Arial" w:cs="Arial"/>
                <w:sz w:val="18"/>
              </w:rPr>
              <w:t>.70 to 0.76</w:t>
            </w:r>
            <w:r w:rsidR="008A0A26" w:rsidRPr="009E6CC0">
              <w:rPr>
                <w:rFonts w:ascii="Arial" w:hAnsi="Arial" w:cs="Arial"/>
                <w:sz w:val="18"/>
              </w:rPr>
              <w:t>)</w:t>
            </w:r>
          </w:p>
        </w:tc>
      </w:tr>
      <w:tr w:rsidR="009E6CC0" w:rsidRPr="00A86F17" w14:paraId="4E91F78E" w14:textId="77777777" w:rsidTr="001127BC">
        <w:tc>
          <w:tcPr>
            <w:tcW w:w="2880" w:type="dxa"/>
          </w:tcPr>
          <w:p w14:paraId="46798C5B" w14:textId="0F00DA2B" w:rsidR="008A0A26" w:rsidRPr="009E6CC0" w:rsidRDefault="001F62AE" w:rsidP="004E1143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 xml:space="preserve">+ </w:t>
            </w:r>
            <w:r w:rsidR="008A0A26" w:rsidRPr="009E6CC0">
              <w:rPr>
                <w:rFonts w:ascii="Arial" w:hAnsi="Arial" w:cs="Arial"/>
                <w:sz w:val="18"/>
              </w:rPr>
              <w:t xml:space="preserve">post-op TEG </w:t>
            </w:r>
          </w:p>
        </w:tc>
        <w:tc>
          <w:tcPr>
            <w:tcW w:w="1800" w:type="dxa"/>
          </w:tcPr>
          <w:p w14:paraId="400A6A95" w14:textId="46E1A003" w:rsidR="008A0A26" w:rsidRPr="009E6CC0" w:rsidRDefault="008A0A26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</w:t>
            </w:r>
            <w:r w:rsidR="004E1143" w:rsidRPr="009E6CC0">
              <w:rPr>
                <w:rFonts w:ascii="Arial" w:hAnsi="Arial" w:cs="Arial"/>
                <w:sz w:val="18"/>
              </w:rPr>
              <w:t>.74 (0.71 to 0.76</w:t>
            </w:r>
            <w:r w:rsidRPr="009E6CC0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800" w:type="dxa"/>
          </w:tcPr>
          <w:p w14:paraId="6AA7A2B4" w14:textId="3B0D2188" w:rsidR="008A0A26" w:rsidRPr="009E6CC0" w:rsidRDefault="004E1143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.74 (0.71 to 0.77</w:t>
            </w:r>
            <w:r w:rsidR="008A0A26" w:rsidRPr="009E6CC0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800" w:type="dxa"/>
          </w:tcPr>
          <w:p w14:paraId="3C19C5A8" w14:textId="23A50F56" w:rsidR="008A0A26" w:rsidRPr="009E6CC0" w:rsidRDefault="004E1143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.72 (0.69 to 0.75</w:t>
            </w:r>
            <w:r w:rsidR="008A0A26" w:rsidRPr="009E6CC0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800" w:type="dxa"/>
          </w:tcPr>
          <w:p w14:paraId="43C097F2" w14:textId="537C6567" w:rsidR="008A0A26" w:rsidRPr="009E6CC0" w:rsidRDefault="004E1143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.73 (0.70 to 0.76</w:t>
            </w:r>
            <w:r w:rsidR="008A0A26" w:rsidRPr="009E6CC0">
              <w:rPr>
                <w:rFonts w:ascii="Arial" w:hAnsi="Arial" w:cs="Arial"/>
                <w:sz w:val="18"/>
              </w:rPr>
              <w:t>)</w:t>
            </w:r>
          </w:p>
        </w:tc>
      </w:tr>
      <w:tr w:rsidR="009E6CC0" w:rsidRPr="00A86F17" w14:paraId="3AD4A5F4" w14:textId="77777777" w:rsidTr="001127BC">
        <w:tc>
          <w:tcPr>
            <w:tcW w:w="2880" w:type="dxa"/>
          </w:tcPr>
          <w:p w14:paraId="70325577" w14:textId="1D8C2634" w:rsidR="008A0A26" w:rsidRPr="009E6CC0" w:rsidRDefault="001F62AE" w:rsidP="009E6CC0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 xml:space="preserve">+ </w:t>
            </w:r>
            <w:r w:rsidR="009E6CC0">
              <w:rPr>
                <w:rFonts w:ascii="Arial" w:hAnsi="Arial" w:cs="Arial"/>
                <w:sz w:val="18"/>
              </w:rPr>
              <w:t xml:space="preserve">post-op ROTEM </w:t>
            </w:r>
            <w:r w:rsidR="009E6CC0" w:rsidRPr="009E6CC0">
              <w:rPr>
                <w:rFonts w:ascii="Arial" w:hAnsi="Arial" w:cs="Arial"/>
                <w:sz w:val="18"/>
              </w:rPr>
              <w:t>+</w:t>
            </w:r>
            <w:r w:rsidR="008A0A26" w:rsidRPr="009E6CC0">
              <w:rPr>
                <w:rFonts w:ascii="Arial" w:hAnsi="Arial" w:cs="Arial"/>
                <w:sz w:val="18"/>
              </w:rPr>
              <w:t xml:space="preserve">post-op MEA </w:t>
            </w:r>
          </w:p>
        </w:tc>
        <w:tc>
          <w:tcPr>
            <w:tcW w:w="1800" w:type="dxa"/>
          </w:tcPr>
          <w:p w14:paraId="5605B109" w14:textId="1B1E47E7" w:rsidR="008A0A26" w:rsidRPr="009E6CC0" w:rsidRDefault="008A0A26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</w:t>
            </w:r>
            <w:r w:rsidR="004E1143" w:rsidRPr="009E6CC0">
              <w:rPr>
                <w:rFonts w:ascii="Arial" w:hAnsi="Arial" w:cs="Arial"/>
                <w:sz w:val="18"/>
              </w:rPr>
              <w:t>.74 (0.72 to 0.77</w:t>
            </w:r>
            <w:r w:rsidRPr="009E6CC0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800" w:type="dxa"/>
          </w:tcPr>
          <w:p w14:paraId="33659B62" w14:textId="2437F9C9" w:rsidR="008A0A26" w:rsidRPr="009E6CC0" w:rsidRDefault="004E1143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.73 (0.69 to 0.76</w:t>
            </w:r>
            <w:r w:rsidR="008A0A26" w:rsidRPr="009E6CC0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800" w:type="dxa"/>
          </w:tcPr>
          <w:p w14:paraId="5C06D4C5" w14:textId="27CDC507" w:rsidR="008A0A26" w:rsidRPr="009E6CC0" w:rsidRDefault="004E1143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.69 (0.66 to 0.72</w:t>
            </w:r>
            <w:r w:rsidR="008A0A26" w:rsidRPr="009E6CC0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800" w:type="dxa"/>
          </w:tcPr>
          <w:p w14:paraId="0D1D5F10" w14:textId="6B0A78AE" w:rsidR="008A0A26" w:rsidRPr="009E6CC0" w:rsidRDefault="001F62AE" w:rsidP="004E114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sz w:val="18"/>
              </w:rPr>
              <w:t>0.74 (0.71 to 0.77</w:t>
            </w:r>
            <w:r w:rsidR="008A0A26" w:rsidRPr="009E6CC0">
              <w:rPr>
                <w:rFonts w:ascii="Arial" w:hAnsi="Arial" w:cs="Arial"/>
                <w:sz w:val="18"/>
              </w:rPr>
              <w:t>)</w:t>
            </w:r>
          </w:p>
        </w:tc>
      </w:tr>
      <w:tr w:rsidR="009E6CC0" w:rsidRPr="00A86F17" w14:paraId="0DF9E0C5" w14:textId="77777777" w:rsidTr="001127BC">
        <w:tc>
          <w:tcPr>
            <w:tcW w:w="2880" w:type="dxa"/>
          </w:tcPr>
          <w:p w14:paraId="62F4766D" w14:textId="2583DBCD" w:rsidR="005223D9" w:rsidRPr="009E6CC0" w:rsidRDefault="005223D9" w:rsidP="009E6CC0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b/>
                <w:sz w:val="18"/>
              </w:rPr>
              <w:t xml:space="preserve">+ </w:t>
            </w:r>
            <w:r w:rsidR="009E6CC0">
              <w:rPr>
                <w:rFonts w:ascii="Arial" w:hAnsi="Arial" w:cs="Arial"/>
                <w:b/>
                <w:sz w:val="18"/>
              </w:rPr>
              <w:t>post-op TEG +</w:t>
            </w:r>
            <w:r w:rsidRPr="009E6CC0">
              <w:rPr>
                <w:rFonts w:ascii="Arial" w:hAnsi="Arial" w:cs="Arial"/>
                <w:b/>
                <w:sz w:val="18"/>
              </w:rPr>
              <w:t xml:space="preserve">post-op MEA </w:t>
            </w:r>
          </w:p>
        </w:tc>
        <w:tc>
          <w:tcPr>
            <w:tcW w:w="1800" w:type="dxa"/>
          </w:tcPr>
          <w:p w14:paraId="57701082" w14:textId="007ACFAB" w:rsidR="005223D9" w:rsidRPr="009E6CC0" w:rsidRDefault="005223D9" w:rsidP="005223D9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b/>
                <w:sz w:val="18"/>
              </w:rPr>
              <w:t xml:space="preserve">0.75 </w:t>
            </w:r>
            <w:r w:rsidR="00F21A33">
              <w:rPr>
                <w:rFonts w:ascii="Arial" w:hAnsi="Arial" w:cs="Arial"/>
                <w:b/>
                <w:sz w:val="18"/>
              </w:rPr>
              <w:t xml:space="preserve">(0.72 to </w:t>
            </w:r>
            <w:r w:rsidRPr="009E6CC0">
              <w:rPr>
                <w:rFonts w:ascii="Arial" w:hAnsi="Arial" w:cs="Arial"/>
                <w:b/>
                <w:sz w:val="18"/>
              </w:rPr>
              <w:t>0.77)</w:t>
            </w:r>
          </w:p>
        </w:tc>
        <w:tc>
          <w:tcPr>
            <w:tcW w:w="1800" w:type="dxa"/>
          </w:tcPr>
          <w:p w14:paraId="01362E10" w14:textId="124C8BDA" w:rsidR="005223D9" w:rsidRPr="009E6CC0" w:rsidRDefault="005223D9" w:rsidP="005223D9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b/>
                <w:sz w:val="18"/>
              </w:rPr>
              <w:t>0.72 (0.69 to 0.76)</w:t>
            </w:r>
          </w:p>
        </w:tc>
        <w:tc>
          <w:tcPr>
            <w:tcW w:w="1800" w:type="dxa"/>
          </w:tcPr>
          <w:p w14:paraId="1691BF55" w14:textId="1D9DDDE6" w:rsidR="005223D9" w:rsidRPr="009E6CC0" w:rsidRDefault="005223D9" w:rsidP="005223D9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b/>
                <w:sz w:val="18"/>
              </w:rPr>
              <w:t>0.70 (0.66 to 0.73)</w:t>
            </w:r>
          </w:p>
        </w:tc>
        <w:tc>
          <w:tcPr>
            <w:tcW w:w="1800" w:type="dxa"/>
          </w:tcPr>
          <w:p w14:paraId="7065D719" w14:textId="4C5680C5" w:rsidR="005223D9" w:rsidRPr="009E6CC0" w:rsidRDefault="005223D9" w:rsidP="005223D9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9E6CC0">
              <w:rPr>
                <w:rFonts w:ascii="Arial" w:hAnsi="Arial" w:cs="Arial"/>
                <w:b/>
                <w:sz w:val="18"/>
              </w:rPr>
              <w:t>0.74 (0.71 to 0.77)</w:t>
            </w:r>
          </w:p>
        </w:tc>
      </w:tr>
    </w:tbl>
    <w:p w14:paraId="0625DCA1" w14:textId="1D9ADE59" w:rsidR="006F273A" w:rsidRPr="004E1143" w:rsidRDefault="006F273A" w:rsidP="006F273A">
      <w:pPr>
        <w:spacing w:before="120" w:line="276" w:lineRule="auto"/>
        <w:rPr>
          <w:rFonts w:ascii="Arial" w:eastAsia="Times New Roman" w:hAnsi="Arial" w:cs="Arial"/>
          <w:color w:val="000000"/>
          <w:szCs w:val="20"/>
          <w:lang w:eastAsia="en-GB"/>
        </w:rPr>
      </w:pPr>
      <w:r w:rsidRPr="004E1143">
        <w:rPr>
          <w:rFonts w:ascii="Arial" w:eastAsia="Times New Roman" w:hAnsi="Arial" w:cs="Arial"/>
          <w:color w:val="000000"/>
          <w:szCs w:val="20"/>
          <w:lang w:eastAsia="en-GB"/>
        </w:rPr>
        <w:t>The best predictive model is indicated in bold.</w:t>
      </w:r>
      <w:r w:rsidR="00F21A33">
        <w:rPr>
          <w:rFonts w:ascii="Arial" w:eastAsia="Times New Roman" w:hAnsi="Arial" w:cs="Arial"/>
          <w:color w:val="000000"/>
          <w:szCs w:val="20"/>
          <w:lang w:eastAsia="en-GB"/>
        </w:rPr>
        <w:t xml:space="preserve"> The figures in the brackets are the 95% confidence intervals of the c-statistics.</w:t>
      </w:r>
    </w:p>
    <w:p w14:paraId="758DB984" w14:textId="77777777" w:rsidR="006F273A" w:rsidRDefault="006F273A" w:rsidP="006F273A">
      <w:pPr>
        <w:rPr>
          <w:rFonts w:ascii="Arial" w:hAnsi="Arial" w:cs="Arial"/>
          <w:b/>
        </w:rPr>
      </w:pPr>
    </w:p>
    <w:p w14:paraId="31D574B3" w14:textId="77777777" w:rsidR="006F273A" w:rsidRPr="00AB691D" w:rsidRDefault="006F273A" w:rsidP="006F273A">
      <w:pPr>
        <w:rPr>
          <w:rFonts w:ascii="Arial" w:hAnsi="Arial" w:cs="Arial"/>
          <w:b/>
        </w:rPr>
      </w:pPr>
    </w:p>
    <w:p w14:paraId="385F42CB" w14:textId="5A210E87" w:rsidR="00267037" w:rsidRPr="001D5BEB" w:rsidRDefault="009326AA" w:rsidP="001D5BEB">
      <w:pPr>
        <w:spacing w:line="276" w:lineRule="auto"/>
        <w:contextualSpacing/>
        <w:jc w:val="both"/>
        <w:rPr>
          <w:rFonts w:ascii="Arial" w:eastAsia="Arial Unicode MS" w:hAnsi="Arial" w:cs="Arial"/>
        </w:rPr>
      </w:pPr>
      <w:r w:rsidRPr="001D5BEB">
        <w:rPr>
          <w:rFonts w:ascii="Arial" w:hAnsi="Arial" w:cs="Arial"/>
          <w:b/>
        </w:rPr>
        <w:t xml:space="preserve">Sensitivity analysis </w:t>
      </w:r>
      <w:r w:rsidR="00553B39" w:rsidRPr="001D5BEB">
        <w:rPr>
          <w:rFonts w:ascii="Arial" w:hAnsi="Arial" w:cs="Arial"/>
          <w:b/>
        </w:rPr>
        <w:t xml:space="preserve">(SA) </w:t>
      </w:r>
      <w:r w:rsidRPr="001D5BEB">
        <w:rPr>
          <w:rFonts w:ascii="Arial" w:hAnsi="Arial" w:cs="Arial"/>
          <w:b/>
        </w:rPr>
        <w:t>1</w:t>
      </w:r>
      <w:r w:rsidRPr="001D5BEB">
        <w:rPr>
          <w:rFonts w:ascii="Arial" w:hAnsi="Arial" w:cs="Arial"/>
        </w:rPr>
        <w:t xml:space="preserve">- Participants classified as CCB because of a </w:t>
      </w:r>
      <w:r w:rsidRPr="001D5BEB">
        <w:rPr>
          <w:rFonts w:ascii="Arial" w:eastAsia="Arial Unicode MS" w:hAnsi="Arial" w:cs="Arial"/>
        </w:rPr>
        <w:t xml:space="preserve">pro-haemostatic treatment </w:t>
      </w:r>
      <w:r w:rsidR="00BF3361" w:rsidRPr="001D5BEB">
        <w:rPr>
          <w:rFonts w:ascii="Arial" w:eastAsia="Arial Unicode MS" w:hAnsi="Arial" w:cs="Arial"/>
        </w:rPr>
        <w:t xml:space="preserve">according to clinician judgement </w:t>
      </w:r>
      <w:r w:rsidR="00267037" w:rsidRPr="001D5BEB">
        <w:rPr>
          <w:rFonts w:ascii="Arial" w:eastAsia="Arial Unicode MS" w:hAnsi="Arial" w:cs="Arial"/>
        </w:rPr>
        <w:t>(n=181</w:t>
      </w:r>
      <w:r w:rsidR="005842D1" w:rsidRPr="001D5BEB">
        <w:rPr>
          <w:rFonts w:ascii="Arial" w:eastAsia="Arial Unicode MS" w:hAnsi="Arial" w:cs="Arial"/>
        </w:rPr>
        <w:t xml:space="preserve">) are excluded from analysis: </w:t>
      </w:r>
      <w:r w:rsidR="005842D1" w:rsidRPr="001D5BEB">
        <w:rPr>
          <w:rFonts w:ascii="Arial" w:hAnsi="Arial" w:cs="Arial"/>
        </w:rPr>
        <w:t>rate</w:t>
      </w:r>
      <w:r w:rsidR="00267037" w:rsidRPr="001D5BEB">
        <w:rPr>
          <w:rFonts w:ascii="Arial" w:hAnsi="Arial" w:cs="Arial"/>
        </w:rPr>
        <w:t xml:space="preserve"> of CCB = 268/1652 (16.2%).</w:t>
      </w:r>
    </w:p>
    <w:p w14:paraId="3992388B" w14:textId="77777777" w:rsidR="00267037" w:rsidRPr="001D5BEB" w:rsidRDefault="00267037" w:rsidP="001D5BEB">
      <w:pPr>
        <w:spacing w:line="276" w:lineRule="auto"/>
        <w:contextualSpacing/>
        <w:jc w:val="both"/>
        <w:rPr>
          <w:rFonts w:ascii="Arial" w:hAnsi="Arial" w:cs="Arial"/>
        </w:rPr>
      </w:pPr>
    </w:p>
    <w:p w14:paraId="63A955EC" w14:textId="26C9546D" w:rsidR="00267037" w:rsidRPr="001D5BEB" w:rsidRDefault="00267037" w:rsidP="001D5BEB">
      <w:pPr>
        <w:spacing w:line="276" w:lineRule="auto"/>
        <w:jc w:val="both"/>
        <w:rPr>
          <w:rFonts w:ascii="Arial" w:hAnsi="Arial" w:cs="Arial"/>
        </w:rPr>
      </w:pPr>
      <w:r w:rsidRPr="001D5BEB">
        <w:rPr>
          <w:rFonts w:ascii="Arial" w:hAnsi="Arial" w:cs="Arial"/>
          <w:b/>
        </w:rPr>
        <w:t xml:space="preserve">Sensitivity analysis </w:t>
      </w:r>
      <w:r w:rsidR="00553B39" w:rsidRPr="001D5BEB">
        <w:rPr>
          <w:rFonts w:ascii="Arial" w:hAnsi="Arial" w:cs="Arial"/>
          <w:b/>
        </w:rPr>
        <w:t xml:space="preserve">(SA) </w:t>
      </w:r>
      <w:r w:rsidRPr="001D5BEB">
        <w:rPr>
          <w:rFonts w:ascii="Arial" w:hAnsi="Arial" w:cs="Arial"/>
          <w:b/>
        </w:rPr>
        <w:t>2</w:t>
      </w:r>
      <w:r w:rsidRPr="001D5BEB">
        <w:rPr>
          <w:rFonts w:ascii="Arial" w:hAnsi="Arial" w:cs="Arial"/>
        </w:rPr>
        <w:t xml:space="preserve">- Participants classified as CCB because of a </w:t>
      </w:r>
      <w:r w:rsidRPr="001D5BEB">
        <w:rPr>
          <w:rFonts w:ascii="Arial" w:eastAsia="Arial Unicode MS" w:hAnsi="Arial" w:cs="Arial"/>
        </w:rPr>
        <w:t xml:space="preserve">pro-haemostatic treatment </w:t>
      </w:r>
      <w:r w:rsidR="00BF3361" w:rsidRPr="001D5BEB">
        <w:rPr>
          <w:rFonts w:ascii="Arial" w:eastAsia="Arial Unicode MS" w:hAnsi="Arial" w:cs="Arial"/>
        </w:rPr>
        <w:t xml:space="preserve">according to clinician judgement </w:t>
      </w:r>
      <w:r w:rsidRPr="001D5BEB">
        <w:rPr>
          <w:rFonts w:ascii="Arial" w:eastAsia="Arial Unicode MS" w:hAnsi="Arial" w:cs="Arial"/>
        </w:rPr>
        <w:t>only are re-classified as no CCB</w:t>
      </w:r>
      <w:r w:rsidR="005842D1" w:rsidRPr="001D5BEB">
        <w:rPr>
          <w:rFonts w:ascii="Arial" w:hAnsi="Arial" w:cs="Arial"/>
        </w:rPr>
        <w:t>:</w:t>
      </w:r>
      <w:r w:rsidR="006F273A" w:rsidRPr="001D5BEB">
        <w:rPr>
          <w:rFonts w:ascii="Arial" w:hAnsi="Arial" w:cs="Arial"/>
        </w:rPr>
        <w:t xml:space="preserve"> </w:t>
      </w:r>
      <w:r w:rsidR="005842D1" w:rsidRPr="001D5BEB">
        <w:rPr>
          <w:rFonts w:ascii="Arial" w:hAnsi="Arial" w:cs="Arial"/>
        </w:rPr>
        <w:t>rate</w:t>
      </w:r>
      <w:r w:rsidR="00F21A33">
        <w:rPr>
          <w:rFonts w:ascii="Arial" w:hAnsi="Arial" w:cs="Arial"/>
        </w:rPr>
        <w:t xml:space="preserve"> of CCB =</w:t>
      </w:r>
      <w:r w:rsidR="00B15589" w:rsidRPr="001D5BEB">
        <w:rPr>
          <w:rFonts w:ascii="Arial" w:hAnsi="Arial" w:cs="Arial"/>
        </w:rPr>
        <w:t xml:space="preserve"> 268/1833 (14.6%).</w:t>
      </w:r>
    </w:p>
    <w:p w14:paraId="1629324A" w14:textId="77777777" w:rsidR="005842D1" w:rsidRPr="001D5BEB" w:rsidRDefault="005842D1" w:rsidP="001D5BEB">
      <w:pPr>
        <w:spacing w:line="276" w:lineRule="auto"/>
        <w:jc w:val="both"/>
        <w:rPr>
          <w:rFonts w:ascii="Arial" w:hAnsi="Arial" w:cs="Arial"/>
        </w:rPr>
      </w:pPr>
    </w:p>
    <w:p w14:paraId="4080A27F" w14:textId="03140376" w:rsidR="00B15589" w:rsidRPr="001D5BEB" w:rsidRDefault="008138DA" w:rsidP="001D5BEB">
      <w:pPr>
        <w:spacing w:line="276" w:lineRule="auto"/>
        <w:contextualSpacing/>
        <w:jc w:val="both"/>
        <w:rPr>
          <w:rFonts w:ascii="Arial" w:hAnsi="Arial" w:cs="Arial"/>
        </w:rPr>
      </w:pPr>
      <w:r w:rsidRPr="001D5BEB">
        <w:rPr>
          <w:rFonts w:ascii="Arial" w:hAnsi="Arial" w:cs="Arial"/>
          <w:b/>
        </w:rPr>
        <w:t xml:space="preserve">Sensitivity analysis </w:t>
      </w:r>
      <w:r w:rsidR="00553B39" w:rsidRPr="001D5BEB">
        <w:rPr>
          <w:rFonts w:ascii="Arial" w:hAnsi="Arial" w:cs="Arial"/>
          <w:b/>
        </w:rPr>
        <w:t xml:space="preserve">(SA) </w:t>
      </w:r>
      <w:r w:rsidR="00167244" w:rsidRPr="001D5BEB">
        <w:rPr>
          <w:rFonts w:ascii="Arial" w:hAnsi="Arial" w:cs="Arial"/>
          <w:b/>
        </w:rPr>
        <w:t>3</w:t>
      </w:r>
      <w:r w:rsidR="005842D1" w:rsidRPr="001D5BEB">
        <w:rPr>
          <w:rFonts w:ascii="Arial" w:hAnsi="Arial" w:cs="Arial"/>
        </w:rPr>
        <w:t>-</w:t>
      </w:r>
      <w:r w:rsidR="00B15589" w:rsidRPr="001D5BEB">
        <w:rPr>
          <w:rFonts w:ascii="Arial" w:hAnsi="Arial" w:cs="Arial"/>
        </w:rPr>
        <w:t xml:space="preserve"> Participants classified as CCB only becaus</w:t>
      </w:r>
      <w:r w:rsidR="006F273A" w:rsidRPr="001D5BEB">
        <w:rPr>
          <w:rFonts w:ascii="Arial" w:hAnsi="Arial" w:cs="Arial"/>
        </w:rPr>
        <w:t>e they received 1-2 units of fresh frozen plasma</w:t>
      </w:r>
      <w:r w:rsidR="00B15589" w:rsidRPr="001D5BEB">
        <w:rPr>
          <w:rFonts w:ascii="Arial" w:hAnsi="Arial" w:cs="Arial"/>
        </w:rPr>
        <w:t xml:space="preserve"> or 1 unit of platelets are re re-classifie</w:t>
      </w:r>
      <w:r w:rsidR="00B74CED" w:rsidRPr="001D5BEB">
        <w:rPr>
          <w:rFonts w:ascii="Arial" w:hAnsi="Arial" w:cs="Arial"/>
        </w:rPr>
        <w:t>d as no CCB</w:t>
      </w:r>
      <w:r w:rsidR="00B15589" w:rsidRPr="001D5BEB">
        <w:rPr>
          <w:rFonts w:ascii="Arial" w:hAnsi="Arial" w:cs="Arial"/>
        </w:rPr>
        <w:t>: rate of CCB =</w:t>
      </w:r>
      <w:r w:rsidR="00957D24" w:rsidRPr="001D5BEB">
        <w:rPr>
          <w:rFonts w:ascii="Arial" w:hAnsi="Arial" w:cs="Arial"/>
        </w:rPr>
        <w:t xml:space="preserve"> </w:t>
      </w:r>
      <w:r w:rsidR="00B74CED" w:rsidRPr="001D5BEB">
        <w:rPr>
          <w:rFonts w:ascii="Arial" w:hAnsi="Arial" w:cs="Arial"/>
        </w:rPr>
        <w:t>348/1832 (19.0</w:t>
      </w:r>
      <w:r w:rsidR="00957D24" w:rsidRPr="001D5BEB">
        <w:rPr>
          <w:rFonts w:ascii="Arial" w:hAnsi="Arial" w:cs="Arial"/>
        </w:rPr>
        <w:t>%)</w:t>
      </w:r>
      <w:r w:rsidR="009E6CC0" w:rsidRPr="001D5BEB">
        <w:rPr>
          <w:rFonts w:ascii="Arial" w:hAnsi="Arial" w:cs="Arial"/>
        </w:rPr>
        <w:t>.</w:t>
      </w:r>
    </w:p>
    <w:p w14:paraId="457B1122" w14:textId="1D4D0D6F" w:rsidR="005842D1" w:rsidRPr="00FF1111" w:rsidRDefault="005842D1" w:rsidP="00CC6134">
      <w:pPr>
        <w:spacing w:line="276" w:lineRule="auto"/>
        <w:rPr>
          <w:rFonts w:ascii="Arial" w:hAnsi="Arial" w:cs="Arial"/>
        </w:rPr>
      </w:pPr>
    </w:p>
    <w:p w14:paraId="48DA69BE" w14:textId="77777777" w:rsidR="00051750" w:rsidRDefault="00051750" w:rsidP="00051750">
      <w:pPr>
        <w:spacing w:before="120"/>
        <w:rPr>
          <w:rFonts w:ascii="Arial" w:eastAsia="Times New Roman" w:hAnsi="Arial" w:cs="Arial"/>
          <w:i/>
          <w:color w:val="000000"/>
          <w:sz w:val="20"/>
          <w:szCs w:val="20"/>
          <w:vertAlign w:val="superscript"/>
          <w:lang w:eastAsia="en-GB"/>
        </w:rPr>
      </w:pPr>
    </w:p>
    <w:p w14:paraId="6721477A" w14:textId="77777777" w:rsidR="00AB691D" w:rsidRDefault="00AB691D" w:rsidP="00051750">
      <w:pPr>
        <w:spacing w:before="120"/>
        <w:rPr>
          <w:rFonts w:ascii="Arial" w:eastAsia="Times New Roman" w:hAnsi="Arial" w:cs="Arial"/>
          <w:i/>
          <w:color w:val="000000"/>
          <w:sz w:val="20"/>
          <w:szCs w:val="20"/>
          <w:vertAlign w:val="superscript"/>
          <w:lang w:eastAsia="en-GB"/>
        </w:rPr>
      </w:pPr>
    </w:p>
    <w:p w14:paraId="02BFFB40" w14:textId="77777777" w:rsidR="00AB691D" w:rsidRDefault="00AB691D" w:rsidP="00051750">
      <w:pPr>
        <w:spacing w:before="120"/>
        <w:rPr>
          <w:rFonts w:ascii="Arial" w:eastAsia="Times New Roman" w:hAnsi="Arial" w:cs="Arial"/>
          <w:i/>
          <w:color w:val="000000"/>
          <w:sz w:val="20"/>
          <w:szCs w:val="20"/>
          <w:vertAlign w:val="superscript"/>
          <w:lang w:eastAsia="en-GB"/>
        </w:rPr>
      </w:pPr>
    </w:p>
    <w:p w14:paraId="3E8ED214" w14:textId="77777777" w:rsidR="009E6CC0" w:rsidRDefault="009E6CC0" w:rsidP="00051750">
      <w:pPr>
        <w:spacing w:before="120"/>
        <w:rPr>
          <w:rFonts w:ascii="Arial" w:eastAsia="Times New Roman" w:hAnsi="Arial" w:cs="Arial"/>
          <w:i/>
          <w:color w:val="000000"/>
          <w:sz w:val="20"/>
          <w:szCs w:val="20"/>
          <w:vertAlign w:val="superscript"/>
          <w:lang w:eastAsia="en-GB"/>
        </w:rPr>
      </w:pPr>
    </w:p>
    <w:p w14:paraId="081E1087" w14:textId="77777777" w:rsidR="009E6CC0" w:rsidRDefault="009E6CC0" w:rsidP="00051750">
      <w:pPr>
        <w:spacing w:before="120"/>
        <w:rPr>
          <w:rFonts w:ascii="Arial" w:eastAsia="Times New Roman" w:hAnsi="Arial" w:cs="Arial"/>
          <w:i/>
          <w:color w:val="000000"/>
          <w:sz w:val="20"/>
          <w:szCs w:val="20"/>
          <w:vertAlign w:val="superscript"/>
          <w:lang w:eastAsia="en-GB"/>
        </w:rPr>
      </w:pPr>
    </w:p>
    <w:p w14:paraId="046CB48F" w14:textId="77777777" w:rsidR="009E6CC0" w:rsidRDefault="009E6CC0" w:rsidP="00051750">
      <w:pPr>
        <w:spacing w:before="120"/>
        <w:rPr>
          <w:rFonts w:ascii="Arial" w:eastAsia="Times New Roman" w:hAnsi="Arial" w:cs="Arial"/>
          <w:i/>
          <w:color w:val="000000"/>
          <w:sz w:val="20"/>
          <w:szCs w:val="20"/>
          <w:vertAlign w:val="superscript"/>
          <w:lang w:eastAsia="en-GB"/>
        </w:rPr>
      </w:pPr>
    </w:p>
    <w:p w14:paraId="59577730" w14:textId="77777777" w:rsidR="009E6CC0" w:rsidRDefault="009E6CC0" w:rsidP="00051750">
      <w:pPr>
        <w:spacing w:before="120"/>
        <w:rPr>
          <w:rFonts w:ascii="Arial" w:eastAsia="Times New Roman" w:hAnsi="Arial" w:cs="Arial"/>
          <w:i/>
          <w:color w:val="000000"/>
          <w:sz w:val="20"/>
          <w:szCs w:val="20"/>
          <w:vertAlign w:val="superscript"/>
          <w:lang w:eastAsia="en-GB"/>
        </w:rPr>
      </w:pPr>
    </w:p>
    <w:p w14:paraId="0B8450D8" w14:textId="77777777" w:rsidR="009E6CC0" w:rsidRDefault="009E6CC0" w:rsidP="00051750">
      <w:pPr>
        <w:spacing w:before="120"/>
        <w:rPr>
          <w:rFonts w:ascii="Arial" w:eastAsia="Times New Roman" w:hAnsi="Arial" w:cs="Arial"/>
          <w:i/>
          <w:color w:val="000000"/>
          <w:sz w:val="20"/>
          <w:szCs w:val="20"/>
          <w:vertAlign w:val="superscript"/>
          <w:lang w:eastAsia="en-GB"/>
        </w:rPr>
      </w:pPr>
    </w:p>
    <w:p w14:paraId="6E1E313A" w14:textId="77777777" w:rsidR="009E6CC0" w:rsidRDefault="009E6CC0" w:rsidP="00051750">
      <w:pPr>
        <w:spacing w:before="120"/>
        <w:rPr>
          <w:rFonts w:ascii="Arial" w:eastAsia="Times New Roman" w:hAnsi="Arial" w:cs="Arial"/>
          <w:i/>
          <w:color w:val="000000"/>
          <w:sz w:val="20"/>
          <w:szCs w:val="20"/>
          <w:vertAlign w:val="superscript"/>
          <w:lang w:eastAsia="en-GB"/>
        </w:rPr>
      </w:pPr>
    </w:p>
    <w:p w14:paraId="17537835" w14:textId="77777777" w:rsidR="009E6CC0" w:rsidRDefault="009E6CC0" w:rsidP="00051750">
      <w:pPr>
        <w:spacing w:before="120"/>
        <w:rPr>
          <w:rFonts w:ascii="Arial" w:eastAsia="Times New Roman" w:hAnsi="Arial" w:cs="Arial"/>
          <w:i/>
          <w:color w:val="000000"/>
          <w:sz w:val="20"/>
          <w:szCs w:val="20"/>
          <w:vertAlign w:val="superscript"/>
          <w:lang w:eastAsia="en-GB"/>
        </w:rPr>
      </w:pPr>
    </w:p>
    <w:p w14:paraId="78373FB9" w14:textId="77777777" w:rsidR="009E6CC0" w:rsidRDefault="009E6CC0" w:rsidP="00051750">
      <w:pPr>
        <w:spacing w:before="120"/>
        <w:rPr>
          <w:rFonts w:ascii="Arial" w:eastAsia="Times New Roman" w:hAnsi="Arial" w:cs="Arial"/>
          <w:i/>
          <w:color w:val="000000"/>
          <w:sz w:val="20"/>
          <w:szCs w:val="20"/>
          <w:vertAlign w:val="superscript"/>
          <w:lang w:eastAsia="en-GB"/>
        </w:rPr>
      </w:pPr>
    </w:p>
    <w:p w14:paraId="7A949E6E" w14:textId="77777777" w:rsidR="009E6CC0" w:rsidRDefault="009E6CC0" w:rsidP="00051750">
      <w:pPr>
        <w:spacing w:before="120"/>
        <w:rPr>
          <w:rFonts w:ascii="Arial" w:eastAsia="Times New Roman" w:hAnsi="Arial" w:cs="Arial"/>
          <w:i/>
          <w:color w:val="000000"/>
          <w:sz w:val="20"/>
          <w:szCs w:val="20"/>
          <w:vertAlign w:val="superscript"/>
          <w:lang w:eastAsia="en-GB"/>
        </w:rPr>
      </w:pPr>
    </w:p>
    <w:p w14:paraId="328ED67A" w14:textId="77777777" w:rsidR="009E6CC0" w:rsidRDefault="009E6CC0" w:rsidP="00051750">
      <w:pPr>
        <w:spacing w:before="120"/>
        <w:rPr>
          <w:rFonts w:ascii="Arial" w:eastAsia="Times New Roman" w:hAnsi="Arial" w:cs="Arial"/>
          <w:i/>
          <w:color w:val="000000"/>
          <w:sz w:val="20"/>
          <w:szCs w:val="20"/>
          <w:vertAlign w:val="superscript"/>
          <w:lang w:eastAsia="en-GB"/>
        </w:rPr>
      </w:pPr>
    </w:p>
    <w:p w14:paraId="2CC6CB2E" w14:textId="77777777" w:rsidR="009E6CC0" w:rsidRDefault="009E6CC0" w:rsidP="00051750">
      <w:pPr>
        <w:spacing w:before="120"/>
        <w:rPr>
          <w:rFonts w:ascii="Arial" w:eastAsia="Times New Roman" w:hAnsi="Arial" w:cs="Arial"/>
          <w:i/>
          <w:color w:val="000000"/>
          <w:sz w:val="20"/>
          <w:szCs w:val="20"/>
          <w:vertAlign w:val="superscript"/>
          <w:lang w:eastAsia="en-GB"/>
        </w:rPr>
      </w:pPr>
    </w:p>
    <w:p w14:paraId="4EB2A7D9" w14:textId="77777777" w:rsidR="00D61290" w:rsidRDefault="00D61290" w:rsidP="00051750">
      <w:pPr>
        <w:spacing w:before="120"/>
        <w:rPr>
          <w:rFonts w:ascii="Arial" w:eastAsia="Times New Roman" w:hAnsi="Arial" w:cs="Arial"/>
          <w:i/>
          <w:color w:val="000000"/>
          <w:sz w:val="20"/>
          <w:szCs w:val="20"/>
          <w:vertAlign w:val="superscript"/>
          <w:lang w:eastAsia="en-GB"/>
        </w:rPr>
      </w:pPr>
    </w:p>
    <w:p w14:paraId="556787B0" w14:textId="77777777" w:rsidR="00CE45C5" w:rsidRDefault="00CE45C5" w:rsidP="00051750">
      <w:pPr>
        <w:spacing w:before="120"/>
        <w:rPr>
          <w:rFonts w:ascii="Arial" w:eastAsia="Times New Roman" w:hAnsi="Arial" w:cs="Arial"/>
          <w:i/>
          <w:color w:val="000000"/>
          <w:sz w:val="20"/>
          <w:szCs w:val="20"/>
          <w:vertAlign w:val="superscript"/>
          <w:lang w:eastAsia="en-GB"/>
        </w:rPr>
      </w:pPr>
    </w:p>
    <w:sectPr w:rsidR="00CE45C5" w:rsidSect="004225C8">
      <w:pgSz w:w="11906" w:h="16838"/>
      <w:pgMar w:top="1077" w:right="851" w:bottom="1077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32CBEE" w14:textId="77777777" w:rsidR="00126A59" w:rsidRDefault="00126A59" w:rsidP="00E02682">
      <w:pPr>
        <w:spacing w:line="240" w:lineRule="auto"/>
      </w:pPr>
      <w:r>
        <w:separator/>
      </w:r>
    </w:p>
  </w:endnote>
  <w:endnote w:type="continuationSeparator" w:id="0">
    <w:p w14:paraId="0660ACA6" w14:textId="77777777" w:rsidR="00126A59" w:rsidRDefault="00126A59" w:rsidP="00E026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D9BF69" w14:textId="77777777" w:rsidR="00126A59" w:rsidRDefault="00126A59" w:rsidP="00E02682">
      <w:pPr>
        <w:spacing w:line="240" w:lineRule="auto"/>
      </w:pPr>
      <w:r>
        <w:separator/>
      </w:r>
    </w:p>
  </w:footnote>
  <w:footnote w:type="continuationSeparator" w:id="0">
    <w:p w14:paraId="18175F75" w14:textId="77777777" w:rsidR="00126A59" w:rsidRDefault="00126A59" w:rsidP="00E0268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C17D52"/>
    <w:multiLevelType w:val="multilevel"/>
    <w:tmpl w:val="8F2628A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/>
        <w:i w:val="0"/>
        <w:sz w:val="22"/>
      </w:rPr>
    </w:lvl>
    <w:lvl w:ilvl="2">
      <w:start w:val="1"/>
      <w:numFmt w:val="decimal"/>
      <w:pStyle w:val="Heading3"/>
      <w:isLgl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/>
        <w:i w:val="0"/>
        <w:sz w:val="22"/>
      </w:rPr>
    </w:lvl>
    <w:lvl w:ilvl="3">
      <w:start w:val="1"/>
      <w:numFmt w:val="decimal"/>
      <w:pStyle w:val="Heading4"/>
      <w:isLgl/>
      <w:lvlText w:val="%1.%2.%3.%4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4">
      <w:start w:val="1"/>
      <w:numFmt w:val="decimal"/>
      <w:pStyle w:val="Heading5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cs="Times New Roman" w:hint="default"/>
      </w:rPr>
    </w:lvl>
  </w:abstractNum>
  <w:abstractNum w:abstractNumId="1">
    <w:nsid w:val="428702BD"/>
    <w:multiLevelType w:val="hybridMultilevel"/>
    <w:tmpl w:val="53BCA970"/>
    <w:lvl w:ilvl="0" w:tplc="07E4F3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4F23104"/>
    <w:multiLevelType w:val="hybridMultilevel"/>
    <w:tmpl w:val="CB82D0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F09"/>
    <w:rsid w:val="00015ECD"/>
    <w:rsid w:val="0002249A"/>
    <w:rsid w:val="00032E76"/>
    <w:rsid w:val="00040DC6"/>
    <w:rsid w:val="00044489"/>
    <w:rsid w:val="00051750"/>
    <w:rsid w:val="00057487"/>
    <w:rsid w:val="00061AA3"/>
    <w:rsid w:val="0006209F"/>
    <w:rsid w:val="00071F2A"/>
    <w:rsid w:val="00073E87"/>
    <w:rsid w:val="00094EC1"/>
    <w:rsid w:val="00094FF7"/>
    <w:rsid w:val="000B27E0"/>
    <w:rsid w:val="000B4448"/>
    <w:rsid w:val="000D28F0"/>
    <w:rsid w:val="000D7BF8"/>
    <w:rsid w:val="000E332F"/>
    <w:rsid w:val="000E5FB3"/>
    <w:rsid w:val="00104EB8"/>
    <w:rsid w:val="00105416"/>
    <w:rsid w:val="001127BC"/>
    <w:rsid w:val="00115017"/>
    <w:rsid w:val="00126A59"/>
    <w:rsid w:val="00150DB3"/>
    <w:rsid w:val="00156C39"/>
    <w:rsid w:val="00163FB3"/>
    <w:rsid w:val="00167244"/>
    <w:rsid w:val="00187E80"/>
    <w:rsid w:val="001A29C0"/>
    <w:rsid w:val="001B6803"/>
    <w:rsid w:val="001B69FF"/>
    <w:rsid w:val="001B766A"/>
    <w:rsid w:val="001D310F"/>
    <w:rsid w:val="001D5BEB"/>
    <w:rsid w:val="001E22E0"/>
    <w:rsid w:val="001F45D9"/>
    <w:rsid w:val="001F62AE"/>
    <w:rsid w:val="00224EE5"/>
    <w:rsid w:val="00226B16"/>
    <w:rsid w:val="00235F42"/>
    <w:rsid w:val="00236A3D"/>
    <w:rsid w:val="00237A69"/>
    <w:rsid w:val="00244A1C"/>
    <w:rsid w:val="00251AAE"/>
    <w:rsid w:val="002603E2"/>
    <w:rsid w:val="00267037"/>
    <w:rsid w:val="00270DD6"/>
    <w:rsid w:val="00284C58"/>
    <w:rsid w:val="002937AA"/>
    <w:rsid w:val="002946AA"/>
    <w:rsid w:val="002F506F"/>
    <w:rsid w:val="00315D1D"/>
    <w:rsid w:val="00360CAC"/>
    <w:rsid w:val="00372FD1"/>
    <w:rsid w:val="00383195"/>
    <w:rsid w:val="0038713A"/>
    <w:rsid w:val="00390AB1"/>
    <w:rsid w:val="003B1A29"/>
    <w:rsid w:val="003B1E26"/>
    <w:rsid w:val="003B5AEE"/>
    <w:rsid w:val="003B68AB"/>
    <w:rsid w:val="003B7EA1"/>
    <w:rsid w:val="003C480A"/>
    <w:rsid w:val="003E586D"/>
    <w:rsid w:val="003E5DA6"/>
    <w:rsid w:val="00412577"/>
    <w:rsid w:val="004206EC"/>
    <w:rsid w:val="004225C8"/>
    <w:rsid w:val="004238DC"/>
    <w:rsid w:val="00440901"/>
    <w:rsid w:val="0044583D"/>
    <w:rsid w:val="0045052A"/>
    <w:rsid w:val="0045631F"/>
    <w:rsid w:val="00456C71"/>
    <w:rsid w:val="00487AF6"/>
    <w:rsid w:val="00492244"/>
    <w:rsid w:val="004B4B5D"/>
    <w:rsid w:val="004D66FC"/>
    <w:rsid w:val="004E1143"/>
    <w:rsid w:val="004E16DF"/>
    <w:rsid w:val="004E522E"/>
    <w:rsid w:val="00503F09"/>
    <w:rsid w:val="005223D9"/>
    <w:rsid w:val="00536099"/>
    <w:rsid w:val="00550190"/>
    <w:rsid w:val="00552DD0"/>
    <w:rsid w:val="00553B39"/>
    <w:rsid w:val="005842D1"/>
    <w:rsid w:val="005A2C50"/>
    <w:rsid w:val="005C38AE"/>
    <w:rsid w:val="005C46EE"/>
    <w:rsid w:val="005D3F3A"/>
    <w:rsid w:val="005D5165"/>
    <w:rsid w:val="005F1CC1"/>
    <w:rsid w:val="005F4869"/>
    <w:rsid w:val="00606454"/>
    <w:rsid w:val="00606E5F"/>
    <w:rsid w:val="0061798A"/>
    <w:rsid w:val="00640FED"/>
    <w:rsid w:val="00645E01"/>
    <w:rsid w:val="00647289"/>
    <w:rsid w:val="0066571B"/>
    <w:rsid w:val="00667FAF"/>
    <w:rsid w:val="00675300"/>
    <w:rsid w:val="00691F75"/>
    <w:rsid w:val="006A09DC"/>
    <w:rsid w:val="006A2E87"/>
    <w:rsid w:val="006B48C3"/>
    <w:rsid w:val="006B5634"/>
    <w:rsid w:val="006B5A76"/>
    <w:rsid w:val="006D10B3"/>
    <w:rsid w:val="006F273A"/>
    <w:rsid w:val="00727066"/>
    <w:rsid w:val="00731366"/>
    <w:rsid w:val="007374CA"/>
    <w:rsid w:val="00740739"/>
    <w:rsid w:val="0075500B"/>
    <w:rsid w:val="00773C25"/>
    <w:rsid w:val="00773E41"/>
    <w:rsid w:val="0078654F"/>
    <w:rsid w:val="00797F5E"/>
    <w:rsid w:val="007B1BB2"/>
    <w:rsid w:val="007B436E"/>
    <w:rsid w:val="007C3B44"/>
    <w:rsid w:val="007D191B"/>
    <w:rsid w:val="007D3BAF"/>
    <w:rsid w:val="007E147C"/>
    <w:rsid w:val="007E4F0F"/>
    <w:rsid w:val="007E55EC"/>
    <w:rsid w:val="007F7441"/>
    <w:rsid w:val="008138DA"/>
    <w:rsid w:val="008214D9"/>
    <w:rsid w:val="0082314C"/>
    <w:rsid w:val="00824AFB"/>
    <w:rsid w:val="00845F06"/>
    <w:rsid w:val="00855102"/>
    <w:rsid w:val="00867E77"/>
    <w:rsid w:val="00870888"/>
    <w:rsid w:val="0087383A"/>
    <w:rsid w:val="00883BE5"/>
    <w:rsid w:val="0088461D"/>
    <w:rsid w:val="0089343A"/>
    <w:rsid w:val="008A0A26"/>
    <w:rsid w:val="008A5BB5"/>
    <w:rsid w:val="008D028A"/>
    <w:rsid w:val="008E0990"/>
    <w:rsid w:val="008E37E1"/>
    <w:rsid w:val="008F7715"/>
    <w:rsid w:val="0090423E"/>
    <w:rsid w:val="0090491A"/>
    <w:rsid w:val="009210C3"/>
    <w:rsid w:val="009215ED"/>
    <w:rsid w:val="00930909"/>
    <w:rsid w:val="009326AA"/>
    <w:rsid w:val="00957D24"/>
    <w:rsid w:val="00975C7C"/>
    <w:rsid w:val="00992BC2"/>
    <w:rsid w:val="009A13B5"/>
    <w:rsid w:val="009A6382"/>
    <w:rsid w:val="009B1100"/>
    <w:rsid w:val="009C5217"/>
    <w:rsid w:val="009D4789"/>
    <w:rsid w:val="009E0673"/>
    <w:rsid w:val="009E291F"/>
    <w:rsid w:val="009E6CC0"/>
    <w:rsid w:val="009E7C82"/>
    <w:rsid w:val="00A03AF6"/>
    <w:rsid w:val="00A67286"/>
    <w:rsid w:val="00A966A2"/>
    <w:rsid w:val="00AA09EF"/>
    <w:rsid w:val="00AB5E1B"/>
    <w:rsid w:val="00AB691D"/>
    <w:rsid w:val="00B01A25"/>
    <w:rsid w:val="00B033F4"/>
    <w:rsid w:val="00B06C63"/>
    <w:rsid w:val="00B15589"/>
    <w:rsid w:val="00B27F67"/>
    <w:rsid w:val="00B431F4"/>
    <w:rsid w:val="00B56388"/>
    <w:rsid w:val="00B663E6"/>
    <w:rsid w:val="00B74CED"/>
    <w:rsid w:val="00B75F98"/>
    <w:rsid w:val="00B82F97"/>
    <w:rsid w:val="00B84BD9"/>
    <w:rsid w:val="00BA631C"/>
    <w:rsid w:val="00BD4D5E"/>
    <w:rsid w:val="00BE0BC4"/>
    <w:rsid w:val="00BE79BE"/>
    <w:rsid w:val="00BF3361"/>
    <w:rsid w:val="00BF5AFF"/>
    <w:rsid w:val="00C257FA"/>
    <w:rsid w:val="00C34B98"/>
    <w:rsid w:val="00C417DC"/>
    <w:rsid w:val="00C53D4E"/>
    <w:rsid w:val="00C70F0D"/>
    <w:rsid w:val="00C87502"/>
    <w:rsid w:val="00CA507C"/>
    <w:rsid w:val="00CB0653"/>
    <w:rsid w:val="00CB13BA"/>
    <w:rsid w:val="00CB230C"/>
    <w:rsid w:val="00CB6FC7"/>
    <w:rsid w:val="00CC6134"/>
    <w:rsid w:val="00CE2AA0"/>
    <w:rsid w:val="00CE45C5"/>
    <w:rsid w:val="00CE7F6B"/>
    <w:rsid w:val="00CF3BD4"/>
    <w:rsid w:val="00D126ED"/>
    <w:rsid w:val="00D23445"/>
    <w:rsid w:val="00D25E88"/>
    <w:rsid w:val="00D33DA4"/>
    <w:rsid w:val="00D35061"/>
    <w:rsid w:val="00D5190E"/>
    <w:rsid w:val="00D53E17"/>
    <w:rsid w:val="00D57FC6"/>
    <w:rsid w:val="00D61290"/>
    <w:rsid w:val="00D733B1"/>
    <w:rsid w:val="00D74C57"/>
    <w:rsid w:val="00D76E43"/>
    <w:rsid w:val="00D8442A"/>
    <w:rsid w:val="00D9608C"/>
    <w:rsid w:val="00D96E9B"/>
    <w:rsid w:val="00DB71A4"/>
    <w:rsid w:val="00DC3300"/>
    <w:rsid w:val="00DE5B2A"/>
    <w:rsid w:val="00DF0233"/>
    <w:rsid w:val="00DF6E4C"/>
    <w:rsid w:val="00E02682"/>
    <w:rsid w:val="00E03BFF"/>
    <w:rsid w:val="00E068BA"/>
    <w:rsid w:val="00E219D2"/>
    <w:rsid w:val="00E27D0E"/>
    <w:rsid w:val="00E43A46"/>
    <w:rsid w:val="00E70907"/>
    <w:rsid w:val="00E9515E"/>
    <w:rsid w:val="00EA3478"/>
    <w:rsid w:val="00EB3444"/>
    <w:rsid w:val="00ED2BBF"/>
    <w:rsid w:val="00EF034F"/>
    <w:rsid w:val="00EF60B0"/>
    <w:rsid w:val="00F0001A"/>
    <w:rsid w:val="00F174E6"/>
    <w:rsid w:val="00F21A33"/>
    <w:rsid w:val="00F76858"/>
    <w:rsid w:val="00FA1398"/>
    <w:rsid w:val="00FA3890"/>
    <w:rsid w:val="00FA7EBE"/>
    <w:rsid w:val="00FB2B31"/>
    <w:rsid w:val="00FB2CE8"/>
    <w:rsid w:val="00FC4A22"/>
    <w:rsid w:val="00FD288B"/>
    <w:rsid w:val="00FE36B5"/>
    <w:rsid w:val="00FE444D"/>
    <w:rsid w:val="00FF1111"/>
    <w:rsid w:val="00FF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3C72E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Indent"/>
    <w:link w:val="Heading1Char"/>
    <w:uiPriority w:val="99"/>
    <w:qFormat/>
    <w:rsid w:val="00051750"/>
    <w:pPr>
      <w:keepNext/>
      <w:numPr>
        <w:numId w:val="2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kern w:val="28"/>
      <w:sz w:val="24"/>
      <w:szCs w:val="20"/>
    </w:rPr>
  </w:style>
  <w:style w:type="paragraph" w:styleId="Heading2">
    <w:name w:val="heading 2"/>
    <w:basedOn w:val="Normal"/>
    <w:next w:val="NormalIndent"/>
    <w:link w:val="Heading2Char1"/>
    <w:uiPriority w:val="99"/>
    <w:qFormat/>
    <w:rsid w:val="00051750"/>
    <w:pPr>
      <w:keepNext/>
      <w:numPr>
        <w:ilvl w:val="1"/>
        <w:numId w:val="2"/>
      </w:numPr>
      <w:spacing w:before="240" w:after="60" w:line="240" w:lineRule="auto"/>
      <w:jc w:val="both"/>
      <w:outlineLvl w:val="1"/>
    </w:pPr>
    <w:rPr>
      <w:rFonts w:ascii="Arial" w:eastAsia="Times New Roman" w:hAnsi="Arial" w:cs="Times New Roman"/>
      <w:b/>
      <w:szCs w:val="20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051750"/>
    <w:pPr>
      <w:numPr>
        <w:ilvl w:val="2"/>
        <w:numId w:val="2"/>
      </w:numPr>
      <w:spacing w:before="240" w:after="60" w:line="240" w:lineRule="auto"/>
      <w:jc w:val="both"/>
      <w:outlineLvl w:val="2"/>
    </w:pPr>
    <w:rPr>
      <w:rFonts w:ascii="Arial" w:eastAsia="Times New Roman" w:hAnsi="Arial" w:cs="Times New Roman"/>
      <w:b/>
      <w:szCs w:val="20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051750"/>
    <w:pPr>
      <w:numPr>
        <w:ilvl w:val="3"/>
      </w:numPr>
      <w:ind w:hanging="360"/>
      <w:outlineLvl w:val="3"/>
    </w:pPr>
  </w:style>
  <w:style w:type="paragraph" w:styleId="Heading5">
    <w:name w:val="heading 5"/>
    <w:basedOn w:val="Heading4"/>
    <w:next w:val="Normal"/>
    <w:link w:val="Heading5Char"/>
    <w:uiPriority w:val="99"/>
    <w:qFormat/>
    <w:rsid w:val="0005175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0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706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06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051750"/>
    <w:rPr>
      <w:rFonts w:ascii="Arial" w:eastAsia="Times New Roman" w:hAnsi="Arial" w:cs="Times New Roman"/>
      <w:b/>
      <w:caps/>
      <w:kern w:val="28"/>
      <w:sz w:val="24"/>
      <w:szCs w:val="20"/>
    </w:rPr>
  </w:style>
  <w:style w:type="character" w:customStyle="1" w:styleId="Heading2Char">
    <w:name w:val="Heading 2 Char"/>
    <w:basedOn w:val="DefaultParagraphFont"/>
    <w:uiPriority w:val="9"/>
    <w:semiHidden/>
    <w:rsid w:val="0005175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051750"/>
    <w:rPr>
      <w:rFonts w:ascii="Arial" w:eastAsia="Times New Roman" w:hAnsi="Arial" w:cs="Times New Roman"/>
      <w:b/>
      <w:szCs w:val="20"/>
    </w:rPr>
  </w:style>
  <w:style w:type="table" w:styleId="TableGrid">
    <w:name w:val="Table Grid"/>
    <w:basedOn w:val="TableNormal"/>
    <w:uiPriority w:val="59"/>
    <w:rsid w:val="0005175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1">
    <w:name w:val="Heading 2 Char1"/>
    <w:basedOn w:val="DefaultParagraphFont"/>
    <w:link w:val="Heading2"/>
    <w:uiPriority w:val="99"/>
    <w:locked/>
    <w:rsid w:val="00051750"/>
    <w:rPr>
      <w:rFonts w:ascii="Arial" w:eastAsia="Times New Roman" w:hAnsi="Arial" w:cs="Times New Roman"/>
      <w:b/>
      <w:szCs w:val="20"/>
    </w:rPr>
  </w:style>
  <w:style w:type="paragraph" w:customStyle="1" w:styleId="Table">
    <w:name w:val="Table"/>
    <w:basedOn w:val="Normal"/>
    <w:link w:val="TableChar"/>
    <w:uiPriority w:val="99"/>
    <w:rsid w:val="00051750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uiPriority w:val="99"/>
    <w:locked/>
    <w:rsid w:val="00051750"/>
    <w:rPr>
      <w:rFonts w:ascii="Arial" w:eastAsia="Times New Roman" w:hAnsi="Arial" w:cs="Times New Roman"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051750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682"/>
  </w:style>
  <w:style w:type="paragraph" w:styleId="Footer">
    <w:name w:val="footer"/>
    <w:basedOn w:val="Normal"/>
    <w:link w:val="Foot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682"/>
  </w:style>
  <w:style w:type="character" w:customStyle="1" w:styleId="apple-converted-space">
    <w:name w:val="apple-converted-space"/>
    <w:basedOn w:val="DefaultParagraphFont"/>
    <w:rsid w:val="00B01A25"/>
  </w:style>
  <w:style w:type="character" w:styleId="CommentReference">
    <w:name w:val="annotation reference"/>
    <w:basedOn w:val="DefaultParagraphFont"/>
    <w:uiPriority w:val="99"/>
    <w:semiHidden/>
    <w:unhideWhenUsed/>
    <w:rsid w:val="00CB1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3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3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3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1E2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2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</Pages>
  <Words>237</Words>
  <Characters>135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 Harris</dc:creator>
  <cp:keywords/>
  <dc:description/>
  <cp:lastModifiedBy>Andrew Mumford</cp:lastModifiedBy>
  <cp:revision>51</cp:revision>
  <cp:lastPrinted>2016-01-05T12:17:00Z</cp:lastPrinted>
  <dcterms:created xsi:type="dcterms:W3CDTF">2016-01-05T12:06:00Z</dcterms:created>
  <dcterms:modified xsi:type="dcterms:W3CDTF">2017-04-20T12:56:00Z</dcterms:modified>
</cp:coreProperties>
</file>